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4AF5C" w14:textId="756E2076" w:rsidR="002D5CDF" w:rsidRPr="0077510F" w:rsidRDefault="00A91A43" w:rsidP="002D5CDF">
      <w:pPr>
        <w:jc w:val="center"/>
        <w:rPr>
          <w:rFonts w:ascii="Calibri" w:hAnsi="Calibri" w:cs="Calibri"/>
          <w:b/>
          <w:color w:val="0D0D0D" w:themeColor="text1" w:themeTint="F2"/>
          <w:sz w:val="20"/>
          <w:szCs w:val="20"/>
        </w:rPr>
      </w:pPr>
      <w:bookmarkStart w:id="0" w:name="_GoBack"/>
      <w:r w:rsidRPr="0077510F">
        <w:rPr>
          <w:rFonts w:ascii="Calibri" w:hAnsi="Calibri" w:cs="Calibri"/>
          <w:b/>
          <w:color w:val="0D0D0D" w:themeColor="text1" w:themeTint="F2"/>
          <w:sz w:val="20"/>
          <w:szCs w:val="20"/>
        </w:rPr>
        <w:t>Supplementary T</w:t>
      </w:r>
      <w:r w:rsidR="002D5CDF" w:rsidRPr="0077510F">
        <w:rPr>
          <w:rFonts w:ascii="Calibri" w:hAnsi="Calibri" w:cs="Calibri"/>
          <w:b/>
          <w:color w:val="0D0D0D" w:themeColor="text1" w:themeTint="F2"/>
          <w:sz w:val="20"/>
          <w:szCs w:val="20"/>
        </w:rPr>
        <w:t xml:space="preserve">able 1. The diagnostic criteria </w:t>
      </w:r>
      <w:r w:rsidRPr="0077510F">
        <w:rPr>
          <w:rFonts w:ascii="Calibri" w:hAnsi="Calibri" w:cs="Calibri"/>
          <w:b/>
          <w:color w:val="0D0D0D" w:themeColor="text1" w:themeTint="F2"/>
          <w:sz w:val="20"/>
          <w:szCs w:val="20"/>
        </w:rPr>
        <w:t>for sarcopenia used in this study</w:t>
      </w:r>
    </w:p>
    <w:tbl>
      <w:tblPr>
        <w:tblStyle w:val="a6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3699"/>
        <w:gridCol w:w="2840"/>
        <w:gridCol w:w="2733"/>
        <w:gridCol w:w="2796"/>
      </w:tblGrid>
      <w:tr w:rsidR="007405C5" w:rsidRPr="0077510F" w14:paraId="7D5ACF1F" w14:textId="77777777" w:rsidTr="00E410B6">
        <w:tc>
          <w:tcPr>
            <w:tcW w:w="1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B81CCA" w14:textId="77777777" w:rsidR="002D5CDF" w:rsidRPr="0077510F" w:rsidRDefault="002D5CDF">
            <w:pPr>
              <w:spacing w:line="240" w:lineRule="auto"/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</w:pPr>
            <w:bookmarkStart w:id="1" w:name="_Hlk499130383"/>
          </w:p>
        </w:tc>
        <w:tc>
          <w:tcPr>
            <w:tcW w:w="3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0353CFC" w14:textId="77777777" w:rsidR="002D5CDF" w:rsidRPr="0077510F" w:rsidRDefault="002D5CDF" w:rsidP="000E340E">
            <w:pPr>
              <w:spacing w:line="240" w:lineRule="auto"/>
              <w:jc w:val="left"/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>① Low muscle mass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7173F4" w14:textId="53DDAA71" w:rsidR="002D5CDF" w:rsidRPr="0077510F" w:rsidRDefault="002D5CDF">
            <w:pPr>
              <w:spacing w:line="240" w:lineRule="auto"/>
              <w:jc w:val="center"/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 xml:space="preserve">② Low </w:t>
            </w:r>
            <w:r w:rsidR="00067C55"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>handgrip strength</w:t>
            </w: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 xml:space="preserve"> (kg)</w:t>
            </w:r>
          </w:p>
        </w:tc>
        <w:tc>
          <w:tcPr>
            <w:tcW w:w="27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C7A1A68" w14:textId="68914549" w:rsidR="002D5CDF" w:rsidRPr="0077510F" w:rsidRDefault="002D5CDF">
            <w:pPr>
              <w:spacing w:line="240" w:lineRule="auto"/>
              <w:jc w:val="center"/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 xml:space="preserve">③ Low </w:t>
            </w:r>
            <w:r w:rsidR="00067C55"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>gait speed</w:t>
            </w: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 xml:space="preserve"> (m/s)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53B530" w14:textId="77777777" w:rsidR="002D5CDF" w:rsidRPr="0077510F" w:rsidRDefault="002D5CDF" w:rsidP="000E340E">
            <w:pPr>
              <w:spacing w:line="240" w:lineRule="auto"/>
              <w:jc w:val="left"/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b/>
                <w:color w:val="0D0D0D" w:themeColor="text1" w:themeTint="F2"/>
                <w:sz w:val="20"/>
                <w:szCs w:val="20"/>
              </w:rPr>
              <w:t>Diagnostic criteria</w:t>
            </w:r>
          </w:p>
        </w:tc>
      </w:tr>
      <w:tr w:rsidR="007405C5" w:rsidRPr="0077510F" w14:paraId="293BF022" w14:textId="77777777" w:rsidTr="00E410B6">
        <w:tc>
          <w:tcPr>
            <w:tcW w:w="1966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1FC8CC8D" w14:textId="700AA248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EWGSOP</w:t>
            </w:r>
          </w:p>
        </w:tc>
        <w:tc>
          <w:tcPr>
            <w:tcW w:w="3699" w:type="dxa"/>
            <w:tcBorders>
              <w:top w:val="single" w:sz="12" w:space="0" w:color="auto"/>
              <w:left w:val="nil"/>
              <w:right w:val="nil"/>
            </w:tcBorders>
          </w:tcPr>
          <w:p w14:paraId="5D3C3592" w14:textId="3050CF57" w:rsidR="00F81903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7.26 kg/m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for men; </w:t>
            </w:r>
          </w:p>
          <w:p w14:paraId="686398B1" w14:textId="272EFEE2" w:rsidR="00F81903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5.50 kg/m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women</w:t>
            </w:r>
          </w:p>
        </w:tc>
        <w:tc>
          <w:tcPr>
            <w:tcW w:w="2840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491D8D95" w14:textId="37AA97AA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&lt;30 for men; </w:t>
            </w:r>
          </w:p>
          <w:p w14:paraId="36E4E4EC" w14:textId="3CCC78A2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20 for women</w:t>
            </w:r>
          </w:p>
        </w:tc>
        <w:tc>
          <w:tcPr>
            <w:tcW w:w="2733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062F04D5" w14:textId="77777777" w:rsidR="00F81903" w:rsidRPr="0077510F" w:rsidRDefault="00F81903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0.8 for both gender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right w:val="nil"/>
            </w:tcBorders>
            <w:hideMark/>
          </w:tcPr>
          <w:p w14:paraId="54D923B6" w14:textId="04EA44D8" w:rsidR="00F81903" w:rsidRPr="0077510F" w:rsidRDefault="00C603F7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① 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+ ② or ① + ③</w:t>
            </w:r>
          </w:p>
        </w:tc>
      </w:tr>
      <w:tr w:rsidR="007405C5" w:rsidRPr="0077510F" w14:paraId="0C212EBC" w14:textId="77777777" w:rsidTr="00E410B6">
        <w:tc>
          <w:tcPr>
            <w:tcW w:w="1966" w:type="dxa"/>
            <w:tcBorders>
              <w:left w:val="nil"/>
              <w:bottom w:val="nil"/>
              <w:right w:val="nil"/>
            </w:tcBorders>
          </w:tcPr>
          <w:p w14:paraId="0894C203" w14:textId="4FC38947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EWGSOP2</w:t>
            </w:r>
          </w:p>
        </w:tc>
        <w:tc>
          <w:tcPr>
            <w:tcW w:w="3699" w:type="dxa"/>
            <w:tcBorders>
              <w:left w:val="nil"/>
              <w:bottom w:val="nil"/>
              <w:right w:val="nil"/>
            </w:tcBorders>
          </w:tcPr>
          <w:p w14:paraId="103D94F1" w14:textId="50F4DDC2" w:rsidR="00E36BED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7.0 kg/m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for men; </w:t>
            </w:r>
          </w:p>
          <w:p w14:paraId="4DE3B159" w14:textId="5CEC3FC4" w:rsidR="00F81903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6.0 kg/m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E36BED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women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001E8330" w14:textId="39635D4A" w:rsidR="00E36BED" w:rsidRPr="0077510F" w:rsidRDefault="00E36BED" w:rsidP="00E36BED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&lt;27 for men; </w:t>
            </w:r>
          </w:p>
          <w:p w14:paraId="33178F61" w14:textId="46875465" w:rsidR="00F81903" w:rsidRPr="0077510F" w:rsidRDefault="00E36BED" w:rsidP="00E36BED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6 for women</w:t>
            </w:r>
          </w:p>
        </w:tc>
        <w:tc>
          <w:tcPr>
            <w:tcW w:w="2733" w:type="dxa"/>
            <w:tcBorders>
              <w:left w:val="nil"/>
              <w:bottom w:val="nil"/>
              <w:right w:val="nil"/>
            </w:tcBorders>
          </w:tcPr>
          <w:p w14:paraId="29E4533B" w14:textId="3B581151" w:rsidR="00F81903" w:rsidRPr="0077510F" w:rsidRDefault="00E36BED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≤0.8 for both gender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</w:tcPr>
          <w:p w14:paraId="3759D3DA" w14:textId="4DAB8DAC" w:rsidR="00F81903" w:rsidRPr="0077510F" w:rsidRDefault="00E36BED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①</w:t>
            </w:r>
            <w:r w:rsidR="00C603F7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+ ② or ① + ② + ③</w:t>
            </w:r>
          </w:p>
        </w:tc>
      </w:tr>
      <w:tr w:rsidR="007405C5" w:rsidRPr="0077510F" w14:paraId="75E23808" w14:textId="77777777" w:rsidTr="00E410B6">
        <w:tc>
          <w:tcPr>
            <w:tcW w:w="1966" w:type="dxa"/>
            <w:hideMark/>
          </w:tcPr>
          <w:p w14:paraId="7B781B38" w14:textId="2525F8A9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IWGS</w:t>
            </w:r>
          </w:p>
        </w:tc>
        <w:tc>
          <w:tcPr>
            <w:tcW w:w="3699" w:type="dxa"/>
            <w:hideMark/>
          </w:tcPr>
          <w:p w14:paraId="49B92F80" w14:textId="6E573417" w:rsidR="00F81903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7.23 kg/m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for men; </w:t>
            </w:r>
          </w:p>
          <w:p w14:paraId="60601A97" w14:textId="22765A28" w:rsidR="00F81903" w:rsidRPr="0077510F" w:rsidRDefault="007405C5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I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≤5.67 kg/m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women</w:t>
            </w:r>
          </w:p>
        </w:tc>
        <w:tc>
          <w:tcPr>
            <w:tcW w:w="2840" w:type="dxa"/>
            <w:hideMark/>
          </w:tcPr>
          <w:p w14:paraId="61E8EB92" w14:textId="316D777D" w:rsidR="00F81903" w:rsidRPr="0077510F" w:rsidRDefault="00F81903" w:rsidP="00F81903">
            <w:pPr>
              <w:spacing w:line="240" w:lineRule="auto"/>
              <w:ind w:leftChars="-41" w:left="-16" w:hangingChars="41" w:hanging="82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Not applicable</w:t>
            </w:r>
          </w:p>
        </w:tc>
        <w:tc>
          <w:tcPr>
            <w:tcW w:w="2733" w:type="dxa"/>
            <w:hideMark/>
          </w:tcPr>
          <w:p w14:paraId="3FA21C47" w14:textId="77777777" w:rsidR="00F81903" w:rsidRPr="0077510F" w:rsidRDefault="00F81903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.0 for both gender</w:t>
            </w:r>
          </w:p>
        </w:tc>
        <w:tc>
          <w:tcPr>
            <w:tcW w:w="2796" w:type="dxa"/>
            <w:hideMark/>
          </w:tcPr>
          <w:p w14:paraId="49239A45" w14:textId="2E09CE9E" w:rsidR="00F81903" w:rsidRPr="0077510F" w:rsidRDefault="00C603F7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①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+ ③</w:t>
            </w:r>
          </w:p>
        </w:tc>
      </w:tr>
      <w:tr w:rsidR="007405C5" w:rsidRPr="0077510F" w14:paraId="0E0B4D28" w14:textId="77777777" w:rsidTr="00E410B6">
        <w:tc>
          <w:tcPr>
            <w:tcW w:w="1966" w:type="dxa"/>
            <w:hideMark/>
          </w:tcPr>
          <w:p w14:paraId="028C8B7D" w14:textId="5AAFC151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NIH</w:t>
            </w:r>
          </w:p>
        </w:tc>
        <w:tc>
          <w:tcPr>
            <w:tcW w:w="3699" w:type="dxa"/>
            <w:hideMark/>
          </w:tcPr>
          <w:p w14:paraId="2582A023" w14:textId="3607E2DA" w:rsidR="00F81903" w:rsidRPr="0077510F" w:rsidRDefault="00C04613" w:rsidP="00212326">
            <w:pPr>
              <w:spacing w:line="240" w:lineRule="auto"/>
              <w:ind w:leftChars="140" w:left="33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L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bscript"/>
              </w:rPr>
              <w:t xml:space="preserve">BMI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0.789 for men</w:t>
            </w:r>
          </w:p>
          <w:p w14:paraId="64CFE232" w14:textId="151ACFD9" w:rsidR="00C04613" w:rsidRPr="0077510F" w:rsidRDefault="00C04613" w:rsidP="00212326">
            <w:pPr>
              <w:spacing w:line="240" w:lineRule="auto"/>
              <w:ind w:leftChars="140" w:left="33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L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bscript"/>
              </w:rPr>
              <w:t>BMI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&lt;0.512 for women</w:t>
            </w:r>
          </w:p>
        </w:tc>
        <w:tc>
          <w:tcPr>
            <w:tcW w:w="2840" w:type="dxa"/>
            <w:hideMark/>
          </w:tcPr>
          <w:p w14:paraId="16258351" w14:textId="77777777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&lt;26 for men; </w:t>
            </w:r>
          </w:p>
          <w:p w14:paraId="382B7B2A" w14:textId="77777777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6 for women</w:t>
            </w:r>
          </w:p>
        </w:tc>
        <w:tc>
          <w:tcPr>
            <w:tcW w:w="2733" w:type="dxa"/>
            <w:hideMark/>
          </w:tcPr>
          <w:p w14:paraId="7720D1B2" w14:textId="309254CA" w:rsidR="00F81903" w:rsidRPr="0077510F" w:rsidRDefault="00572011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Not applicable</w:t>
            </w:r>
          </w:p>
        </w:tc>
        <w:tc>
          <w:tcPr>
            <w:tcW w:w="2796" w:type="dxa"/>
            <w:hideMark/>
          </w:tcPr>
          <w:p w14:paraId="411998E4" w14:textId="315234D6" w:rsidR="00F81903" w:rsidRPr="0077510F" w:rsidRDefault="00C603F7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①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+ ②</w:t>
            </w:r>
          </w:p>
        </w:tc>
      </w:tr>
      <w:tr w:rsidR="007405C5" w:rsidRPr="0077510F" w14:paraId="7A978F5B" w14:textId="77777777" w:rsidTr="00E410B6"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A157" w14:textId="6A41D21D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WG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96E16" w14:textId="62574621" w:rsidR="00F81903" w:rsidRPr="0077510F" w:rsidRDefault="00F81903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</w:t>
            </w:r>
            <w:r w:rsidR="007405C5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I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&lt;7.0 kg/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men;</w:t>
            </w:r>
          </w:p>
          <w:p w14:paraId="3E50EF8D" w14:textId="492A461E" w:rsidR="00F81903" w:rsidRPr="0077510F" w:rsidRDefault="00F81903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</w:t>
            </w:r>
            <w:r w:rsidR="007405C5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I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&lt;5.7 kg/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wome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2B87C" w14:textId="77777777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&lt;26 for men; </w:t>
            </w:r>
          </w:p>
          <w:p w14:paraId="7D6C32BA" w14:textId="77777777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8 for women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306ED" w14:textId="77777777" w:rsidR="00F81903" w:rsidRPr="0077510F" w:rsidRDefault="00F81903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0.8 for both gender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D8798" w14:textId="6BD66479" w:rsidR="00F81903" w:rsidRPr="0077510F" w:rsidRDefault="00C603F7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①</w:t>
            </w:r>
            <w:r w:rsidR="00F81903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+ ② or ① + ③</w:t>
            </w:r>
          </w:p>
        </w:tc>
      </w:tr>
      <w:tr w:rsidR="007405C5" w:rsidRPr="0077510F" w14:paraId="10D5636E" w14:textId="77777777" w:rsidTr="00E410B6">
        <w:tc>
          <w:tcPr>
            <w:tcW w:w="1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94B9BF" w14:textId="4F8DD0C6" w:rsidR="00F81903" w:rsidRPr="0077510F" w:rsidRDefault="00F81903" w:rsidP="00F81903">
            <w:pPr>
              <w:spacing w:line="240" w:lineRule="auto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WGS</w:t>
            </w:r>
            <w:r w:rsidR="00C27EC8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2019</w:t>
            </w:r>
          </w:p>
        </w:tc>
        <w:tc>
          <w:tcPr>
            <w:tcW w:w="36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330196" w14:textId="75D0B67A" w:rsidR="00F81903" w:rsidRPr="0077510F" w:rsidRDefault="00F81903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</w:t>
            </w:r>
            <w:r w:rsidR="007405C5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I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&lt;7.0 kg/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for men; </w:t>
            </w:r>
          </w:p>
          <w:p w14:paraId="27A6A1B7" w14:textId="62F54E65" w:rsidR="00F81903" w:rsidRPr="0077510F" w:rsidRDefault="00F81903" w:rsidP="00212326">
            <w:pPr>
              <w:spacing w:line="240" w:lineRule="auto"/>
              <w:ind w:firstLineChars="140" w:firstLine="280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ASM</w:t>
            </w:r>
            <w:r w:rsidR="007405C5"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I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 &lt;5.7 kg/m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  <w:vertAlign w:val="superscript"/>
              </w:rPr>
              <w:t xml:space="preserve">2 </w:t>
            </w: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for wome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D84AC" w14:textId="0F0D1BD2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 xml:space="preserve">&lt;28 for men; </w:t>
            </w:r>
          </w:p>
          <w:p w14:paraId="3E96AE57" w14:textId="293775AE" w:rsidR="00F81903" w:rsidRPr="0077510F" w:rsidRDefault="00F81903" w:rsidP="00F81903">
            <w:pPr>
              <w:spacing w:line="240" w:lineRule="auto"/>
              <w:ind w:firstLineChars="253" w:firstLine="506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8 for women</w:t>
            </w:r>
          </w:p>
        </w:tc>
        <w:tc>
          <w:tcPr>
            <w:tcW w:w="27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B16AC" w14:textId="672571C3" w:rsidR="00F81903" w:rsidRPr="0077510F" w:rsidRDefault="00F81903" w:rsidP="00F81903">
            <w:pPr>
              <w:spacing w:line="240" w:lineRule="auto"/>
              <w:jc w:val="center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&lt;1.0 for both gender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1A0DE" w14:textId="287ED7BD" w:rsidR="00F81903" w:rsidRPr="0077510F" w:rsidRDefault="00C603F7" w:rsidP="000E340E">
            <w:pPr>
              <w:spacing w:line="240" w:lineRule="auto"/>
              <w:jc w:val="left"/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</w:pPr>
            <w:r w:rsidRPr="0077510F">
              <w:rPr>
                <w:rFonts w:ascii="Calibri" w:hAnsi="Calibri" w:cs="Calibri"/>
                <w:color w:val="0D0D0D" w:themeColor="text1" w:themeTint="F2"/>
                <w:sz w:val="20"/>
                <w:szCs w:val="20"/>
              </w:rPr>
              <w:t>①+ ② or ① + ③</w:t>
            </w:r>
          </w:p>
        </w:tc>
      </w:tr>
    </w:tbl>
    <w:bookmarkEnd w:id="1"/>
    <w:p w14:paraId="6BBE454E" w14:textId="19B6A1F1" w:rsidR="003006A0" w:rsidRPr="0077510F" w:rsidRDefault="00635E0D" w:rsidP="008E5CC9">
      <w:pPr>
        <w:spacing w:line="240" w:lineRule="auto"/>
        <w:rPr>
          <w:rFonts w:ascii="Calibri" w:hAnsi="Calibri" w:cs="Calibri"/>
          <w:color w:val="0D0D0D" w:themeColor="text1" w:themeTint="F2"/>
          <w:sz w:val="20"/>
          <w:szCs w:val="20"/>
        </w:rPr>
      </w:pPr>
      <w:r w:rsidRPr="0077510F">
        <w:rPr>
          <w:rFonts w:ascii="Calibri" w:hAnsi="Calibri" w:cs="Calibri"/>
          <w:b/>
          <w:sz w:val="20"/>
          <w:szCs w:val="20"/>
        </w:rPr>
        <w:t>Abbreviations:</w:t>
      </w:r>
      <w:r w:rsidRPr="0077510F">
        <w:rPr>
          <w:rFonts w:ascii="Calibri" w:hAnsi="Calibri" w:cs="Calibri"/>
          <w:b/>
          <w:szCs w:val="20"/>
        </w:rPr>
        <w:t xml:space="preserve"> </w:t>
      </w:r>
      <w:r w:rsidR="00A03F18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ALM, appendicular skeletal lean mass; </w:t>
      </w:r>
      <w:r w:rsidR="002D5CDF" w:rsidRPr="0077510F">
        <w:rPr>
          <w:rFonts w:ascii="Calibri" w:hAnsi="Calibri" w:cs="Calibri"/>
          <w:color w:val="0D0D0D" w:themeColor="text1" w:themeTint="F2"/>
          <w:sz w:val="20"/>
          <w:szCs w:val="20"/>
        </w:rPr>
        <w:t>ASM</w:t>
      </w:r>
      <w:r w:rsidR="007405C5" w:rsidRPr="0077510F">
        <w:rPr>
          <w:rFonts w:ascii="Calibri" w:hAnsi="Calibri" w:cs="Calibri"/>
          <w:color w:val="0D0D0D" w:themeColor="text1" w:themeTint="F2"/>
          <w:sz w:val="20"/>
          <w:szCs w:val="20"/>
        </w:rPr>
        <w:t>I</w:t>
      </w:r>
      <w:r w:rsidR="002D5CDF" w:rsidRPr="0077510F">
        <w:rPr>
          <w:rFonts w:ascii="Calibri" w:hAnsi="Calibri" w:cs="Calibri"/>
          <w:color w:val="0D0D0D" w:themeColor="text1" w:themeTint="F2"/>
          <w:sz w:val="20"/>
          <w:szCs w:val="20"/>
        </w:rPr>
        <w:t>, appendicular skeletal muscle mass</w:t>
      </w:r>
      <w:r w:rsidR="007405C5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index</w:t>
      </w:r>
      <w:r w:rsidR="002D5CDF" w:rsidRPr="0077510F">
        <w:rPr>
          <w:rFonts w:ascii="Calibri" w:hAnsi="Calibri" w:cs="Calibri"/>
          <w:color w:val="0D0D0D" w:themeColor="text1" w:themeTint="F2"/>
          <w:sz w:val="20"/>
          <w:szCs w:val="20"/>
        </w:rPr>
        <w:t>; AWGS, Asia Working Group for Sarcopenia;</w:t>
      </w:r>
      <w:r w:rsidR="009451ED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</w:t>
      </w:r>
      <w:r w:rsidR="004B11BF" w:rsidRPr="0077510F">
        <w:rPr>
          <w:rFonts w:ascii="Calibri" w:hAnsi="Calibri" w:cs="Calibri"/>
          <w:color w:val="0D0D0D" w:themeColor="text1" w:themeTint="F2"/>
          <w:sz w:val="20"/>
          <w:szCs w:val="20"/>
        </w:rPr>
        <w:t>AWGS</w:t>
      </w:r>
      <w:r w:rsidR="00C27EC8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</w:t>
      </w:r>
      <w:r w:rsidR="004B11BF" w:rsidRPr="0077510F">
        <w:rPr>
          <w:rFonts w:ascii="Calibri" w:hAnsi="Calibri" w:cs="Calibri"/>
          <w:color w:val="0D0D0D" w:themeColor="text1" w:themeTint="F2"/>
          <w:sz w:val="20"/>
          <w:szCs w:val="20"/>
        </w:rPr>
        <w:t>2019</w:t>
      </w:r>
      <w:r w:rsidRPr="0077510F">
        <w:rPr>
          <w:rFonts w:ascii="Calibri" w:hAnsi="Calibri" w:cs="Calibri"/>
          <w:color w:val="0D0D0D" w:themeColor="text1" w:themeTint="F2"/>
          <w:sz w:val="20"/>
          <w:szCs w:val="20"/>
        </w:rPr>
        <w:t>,</w:t>
      </w:r>
      <w:r w:rsidR="004B11BF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the updated version of AWGS;</w:t>
      </w:r>
      <w:r w:rsidR="006F3C8E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</w:t>
      </w:r>
      <w:r w:rsidR="009451ED" w:rsidRPr="0077510F">
        <w:rPr>
          <w:rFonts w:ascii="Calibri" w:hAnsi="Calibri" w:cs="Calibri"/>
          <w:color w:val="0D0D0D" w:themeColor="text1" w:themeTint="F2"/>
          <w:sz w:val="20"/>
          <w:szCs w:val="20"/>
        </w:rPr>
        <w:t>BMI, body mass index;</w:t>
      </w:r>
      <w:r w:rsidR="002D5CDF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EWGSOP, European Working Group on Sarcopenia in Older People; </w:t>
      </w:r>
      <w:r w:rsidR="004B11BF" w:rsidRPr="0077510F">
        <w:rPr>
          <w:rFonts w:ascii="Calibri" w:hAnsi="Calibri" w:cs="Calibri"/>
          <w:color w:val="0D0D0D" w:themeColor="text1" w:themeTint="F2"/>
          <w:sz w:val="20"/>
          <w:szCs w:val="20"/>
        </w:rPr>
        <w:t>EWGSOP2</w:t>
      </w:r>
      <w:r w:rsidRPr="0077510F">
        <w:rPr>
          <w:rFonts w:ascii="Calibri" w:hAnsi="Calibri" w:cs="Calibri"/>
          <w:color w:val="0D0D0D" w:themeColor="text1" w:themeTint="F2"/>
          <w:sz w:val="20"/>
          <w:szCs w:val="20"/>
        </w:rPr>
        <w:t>,</w:t>
      </w:r>
      <w:r w:rsidR="004B11BF" w:rsidRPr="0077510F">
        <w:rPr>
          <w:rFonts w:ascii="Calibri" w:hAnsi="Calibri" w:cs="Calibri"/>
          <w:color w:val="0D0D0D" w:themeColor="text1" w:themeTint="F2"/>
          <w:sz w:val="20"/>
          <w:szCs w:val="20"/>
        </w:rPr>
        <w:t xml:space="preserve"> the updated version of EWGSOP; </w:t>
      </w:r>
      <w:r w:rsidR="002D5CDF" w:rsidRPr="0077510F">
        <w:rPr>
          <w:rFonts w:ascii="Calibri" w:hAnsi="Calibri" w:cs="Calibri"/>
          <w:color w:val="0D0D0D" w:themeColor="text1" w:themeTint="F2"/>
          <w:sz w:val="20"/>
          <w:szCs w:val="20"/>
        </w:rPr>
        <w:t>FNIH, Foundation for the National Institutes of Health; IWGS, International Working Group on Sarcopenia.</w:t>
      </w:r>
      <w:bookmarkEnd w:id="0"/>
    </w:p>
    <w:sectPr w:rsidR="003006A0" w:rsidRPr="0077510F" w:rsidSect="002D5CD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D2D27C" w14:textId="77777777" w:rsidR="00C01B9C" w:rsidRDefault="00C01B9C" w:rsidP="00FD1D1A">
      <w:pPr>
        <w:spacing w:line="240" w:lineRule="auto"/>
      </w:pPr>
      <w:r>
        <w:separator/>
      </w:r>
    </w:p>
  </w:endnote>
  <w:endnote w:type="continuationSeparator" w:id="0">
    <w:p w14:paraId="57404A88" w14:textId="77777777" w:rsidR="00C01B9C" w:rsidRDefault="00C01B9C" w:rsidP="00FD1D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621CE2" w14:textId="77777777" w:rsidR="00C01B9C" w:rsidRDefault="00C01B9C" w:rsidP="00FD1D1A">
      <w:pPr>
        <w:spacing w:line="240" w:lineRule="auto"/>
      </w:pPr>
      <w:r>
        <w:separator/>
      </w:r>
    </w:p>
  </w:footnote>
  <w:footnote w:type="continuationSeparator" w:id="0">
    <w:p w14:paraId="5ADE4EA2" w14:textId="77777777" w:rsidR="00C01B9C" w:rsidRDefault="00C01B9C" w:rsidP="00FD1D1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439CB"/>
    <w:multiLevelType w:val="hybridMultilevel"/>
    <w:tmpl w:val="CB703626"/>
    <w:lvl w:ilvl="0" w:tplc="61463A3E">
      <w:start w:val="1"/>
      <w:numFmt w:val="decimalEnclosedCircle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8F2D52"/>
    <w:multiLevelType w:val="hybridMultilevel"/>
    <w:tmpl w:val="0B46BFB4"/>
    <w:lvl w:ilvl="0" w:tplc="E77C430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AD6CB1"/>
    <w:multiLevelType w:val="hybridMultilevel"/>
    <w:tmpl w:val="33D02F20"/>
    <w:lvl w:ilvl="0" w:tplc="9A645DF6">
      <w:start w:val="1"/>
      <w:numFmt w:val="decimalEnclosedCircle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2736C0"/>
    <w:multiLevelType w:val="hybridMultilevel"/>
    <w:tmpl w:val="F6F6D54A"/>
    <w:lvl w:ilvl="0" w:tplc="235A8858">
      <w:start w:val="1"/>
      <w:numFmt w:val="decimalEnclosedCircle"/>
      <w:lvlText w:val="%1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930358"/>
    <w:multiLevelType w:val="hybridMultilevel"/>
    <w:tmpl w:val="1C64A918"/>
    <w:lvl w:ilvl="0" w:tplc="6302C1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2A692B"/>
    <w:multiLevelType w:val="hybridMultilevel"/>
    <w:tmpl w:val="4ACE4D16"/>
    <w:lvl w:ilvl="0" w:tplc="9EE2B33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c3NzG2NAICU0MLYyUdpeDU4uLM/DyQApNaABcqElUsAAAA"/>
  </w:docVars>
  <w:rsids>
    <w:rsidRoot w:val="00742635"/>
    <w:rsid w:val="00017F05"/>
    <w:rsid w:val="00067C55"/>
    <w:rsid w:val="000B1595"/>
    <w:rsid w:val="000E340E"/>
    <w:rsid w:val="000F198D"/>
    <w:rsid w:val="00206000"/>
    <w:rsid w:val="00212326"/>
    <w:rsid w:val="00222A97"/>
    <w:rsid w:val="002D5CDF"/>
    <w:rsid w:val="003006A0"/>
    <w:rsid w:val="00415474"/>
    <w:rsid w:val="00442792"/>
    <w:rsid w:val="00482676"/>
    <w:rsid w:val="004B11BF"/>
    <w:rsid w:val="00505015"/>
    <w:rsid w:val="00544B8B"/>
    <w:rsid w:val="00572011"/>
    <w:rsid w:val="00635E0D"/>
    <w:rsid w:val="006F3C8E"/>
    <w:rsid w:val="00723EF4"/>
    <w:rsid w:val="007405C5"/>
    <w:rsid w:val="00742635"/>
    <w:rsid w:val="0077510F"/>
    <w:rsid w:val="008B0F25"/>
    <w:rsid w:val="008E5CC9"/>
    <w:rsid w:val="009451ED"/>
    <w:rsid w:val="009A138C"/>
    <w:rsid w:val="009E4C7D"/>
    <w:rsid w:val="009F66BC"/>
    <w:rsid w:val="00A03F18"/>
    <w:rsid w:val="00A91A43"/>
    <w:rsid w:val="00AC4878"/>
    <w:rsid w:val="00BE17D4"/>
    <w:rsid w:val="00BE7407"/>
    <w:rsid w:val="00BF7F05"/>
    <w:rsid w:val="00C01B9C"/>
    <w:rsid w:val="00C04613"/>
    <w:rsid w:val="00C27EC8"/>
    <w:rsid w:val="00C603F7"/>
    <w:rsid w:val="00CE4E00"/>
    <w:rsid w:val="00D57B93"/>
    <w:rsid w:val="00D9342F"/>
    <w:rsid w:val="00E25469"/>
    <w:rsid w:val="00E36BED"/>
    <w:rsid w:val="00E410B6"/>
    <w:rsid w:val="00E54FCD"/>
    <w:rsid w:val="00E852E1"/>
    <w:rsid w:val="00F0124A"/>
    <w:rsid w:val="00F5192E"/>
    <w:rsid w:val="00F81903"/>
    <w:rsid w:val="00FD1D1A"/>
    <w:rsid w:val="00FE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C78FF"/>
  <w15:chartTrackingRefBased/>
  <w15:docId w15:val="{59FD0982-D981-4719-9EF5-92E48438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5CDF"/>
    <w:pPr>
      <w:widowControl w:val="0"/>
      <w:spacing w:line="480" w:lineRule="auto"/>
      <w:jc w:val="both"/>
    </w:pPr>
    <w:rPr>
      <w:sz w:val="24"/>
      <w:szCs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415474"/>
    <w:pPr>
      <w:keepNext/>
      <w:keepLines/>
      <w:spacing w:before="340" w:after="330" w:line="578" w:lineRule="auto"/>
      <w:jc w:val="center"/>
      <w:outlineLvl w:val="0"/>
    </w:pPr>
    <w:rPr>
      <w:b/>
      <w:bCs/>
      <w:color w:val="2F5496" w:themeColor="accent1" w:themeShade="BF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15474"/>
    <w:pPr>
      <w:keepNext/>
      <w:keepLines/>
      <w:spacing w:before="260" w:after="260" w:line="416" w:lineRule="auto"/>
      <w:jc w:val="left"/>
      <w:outlineLvl w:val="1"/>
    </w:pPr>
    <w:rPr>
      <w:rFonts w:eastAsiaTheme="majorEastAsia" w:cstheme="majorBidi"/>
      <w:b/>
      <w:bCs/>
      <w:color w:val="2F5496" w:themeColor="accent1" w:themeShade="BF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15474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15474"/>
    <w:pPr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szCs w:val="32"/>
    </w:rPr>
  </w:style>
  <w:style w:type="character" w:customStyle="1" w:styleId="a4">
    <w:name w:val="标题 字符"/>
    <w:basedOn w:val="a0"/>
    <w:link w:val="a3"/>
    <w:uiPriority w:val="10"/>
    <w:rsid w:val="00415474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415474"/>
    <w:rPr>
      <w:b/>
      <w:bCs/>
      <w:color w:val="2F5496" w:themeColor="accent1" w:themeShade="BF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415474"/>
    <w:rPr>
      <w:rFonts w:eastAsiaTheme="majorEastAsia" w:cstheme="majorBidi"/>
      <w:b/>
      <w:bCs/>
      <w:color w:val="2F5496" w:themeColor="accent1" w:themeShade="BF"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15474"/>
    <w:rPr>
      <w:b/>
      <w:bCs/>
      <w:sz w:val="24"/>
      <w:szCs w:val="32"/>
    </w:rPr>
  </w:style>
  <w:style w:type="paragraph" w:styleId="a5">
    <w:name w:val="List Paragraph"/>
    <w:basedOn w:val="a"/>
    <w:uiPriority w:val="34"/>
    <w:qFormat/>
    <w:rsid w:val="00415474"/>
    <w:pPr>
      <w:snapToGrid w:val="0"/>
      <w:spacing w:line="360" w:lineRule="auto"/>
      <w:ind w:firstLineChars="200" w:firstLine="420"/>
    </w:pPr>
  </w:style>
  <w:style w:type="table" w:styleId="a6">
    <w:name w:val="Table Grid"/>
    <w:basedOn w:val="a1"/>
    <w:uiPriority w:val="39"/>
    <w:rsid w:val="00415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a8"/>
    <w:uiPriority w:val="99"/>
    <w:unhideWhenUsed/>
    <w:rsid w:val="004154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15474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15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15474"/>
    <w:rPr>
      <w:sz w:val="18"/>
      <w:szCs w:val="18"/>
    </w:rPr>
  </w:style>
  <w:style w:type="paragraph" w:styleId="ab">
    <w:name w:val="Revision"/>
    <w:hidden/>
    <w:uiPriority w:val="99"/>
    <w:semiHidden/>
    <w:rsid w:val="00F81903"/>
    <w:rPr>
      <w:sz w:val="24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F81903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81903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1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0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3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17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03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17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8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40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0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6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7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8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92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7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唐 天娇</cp:lastModifiedBy>
  <cp:revision>32</cp:revision>
  <dcterms:created xsi:type="dcterms:W3CDTF">2020-04-18T02:47:00Z</dcterms:created>
  <dcterms:modified xsi:type="dcterms:W3CDTF">2020-05-19T03:06:00Z</dcterms:modified>
</cp:coreProperties>
</file>